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6CC6FB2">
      <w:pPr>
        <w:rPr>
          <w:rFonts w:hint="eastAsia" w:eastAsiaTheme="minorEastAsia"/>
          <w:lang w:eastAsia="zh-CN"/>
        </w:rPr>
      </w:pPr>
    </w:p>
    <w:p w14:paraId="4744DA41">
      <w:pPr>
        <w:rPr>
          <w:rFonts w:hint="eastAsia" w:eastAsiaTheme="minorEastAsia"/>
          <w:b/>
          <w:bCs/>
          <w:sz w:val="24"/>
          <w:szCs w:val="24"/>
          <w:lang w:eastAsia="zh-CN"/>
        </w:rPr>
      </w:pPr>
      <w:r>
        <w:rPr>
          <w:rFonts w:hint="eastAsia" w:ascii="Times New Roman" w:hAnsi="Times New Roman"/>
          <w:b/>
          <w:bCs/>
          <w:sz w:val="24"/>
          <w:szCs w:val="24"/>
        </w:rPr>
        <w:t>Supplementary Figure 1: Comparison of Mortality Rates Between Control and OPN-Treated ICH Groups</w:t>
      </w:r>
    </w:p>
    <w:p w14:paraId="2855110D"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5266690" cy="3288030"/>
            <wp:effectExtent l="0" t="0" r="635" b="7620"/>
            <wp:docPr id="1" name="图片 1" descr="57d7944f9e2a74384c66a6669022df56_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57d7944f9e2a74384c66a6669022df56_00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6690" cy="32880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F4FFFF">
      <w:pP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</w:pPr>
      <w: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  <w:t xml:space="preserve">The figure illustrates the mortality rates in the control intracerebral hemorrhage (ICH) group (15.1%, 5/33) and the OPN-treated ICH group (8.5%, 3/35). 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8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0156772"/>
    <w:rsid w:val="601567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2.1.0.2117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04T15:10:00Z</dcterms:created>
  <dc:creator>V</dc:creator>
  <cp:lastModifiedBy>V</cp:lastModifiedBy>
  <dcterms:modified xsi:type="dcterms:W3CDTF">2025-05-04T15:15:2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171</vt:lpwstr>
  </property>
  <property fmtid="{D5CDD505-2E9C-101B-9397-08002B2CF9AE}" pid="3" name="ICV">
    <vt:lpwstr>F4E0D81699B34390A21D9091F8C10303_11</vt:lpwstr>
  </property>
  <property fmtid="{D5CDD505-2E9C-101B-9397-08002B2CF9AE}" pid="4" name="KSOTemplateDocerSaveRecord">
    <vt:lpwstr>eyJoZGlkIjoiMzAxNGQ0OGQxZGUxMDFhZDI0NDczNzI1NzQzOTlmMzgiLCJ1c2VySWQiOiIyODcyODYzNjkifQ==</vt:lpwstr>
  </property>
</Properties>
</file>